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7B65BC41" w14:textId="59EBC5B9" w:rsidR="00DE23E8" w:rsidRDefault="005D6968" w:rsidP="005D6968">
      <w:pPr>
        <w:pStyle w:val="Heading2"/>
      </w:pPr>
      <w:r>
        <w:t>Search strategy</w:t>
      </w:r>
    </w:p>
    <w:p w14:paraId="450D4324" w14:textId="3006048C" w:rsidR="005D6968" w:rsidRDefault="005D6968" w:rsidP="005D6968">
      <w:pPr>
        <w:pStyle w:val="Heading3"/>
      </w:pPr>
      <w:r>
        <w:t>ERIC</w:t>
      </w:r>
    </w:p>
    <w:p w14:paraId="71E9415A" w14:textId="171B1696" w:rsidR="005D6968" w:rsidRPr="005D6968" w:rsidRDefault="005D6968" w:rsidP="000777E4">
      <w:pPr>
        <w:pStyle w:val="Heading4"/>
      </w:pPr>
      <w:r w:rsidRPr="005D6968">
        <w:t>Obesity</w:t>
      </w:r>
    </w:p>
    <w:p w14:paraId="1C8821D1" w14:textId="4A4DEFBA" w:rsidR="005D6968" w:rsidRDefault="005D6968" w:rsidP="005D6968">
      <w:r w:rsidRPr="005D6968">
        <w:t>TI(</w:t>
      </w:r>
      <w:proofErr w:type="spellStart"/>
      <w:r w:rsidRPr="005D6968">
        <w:t>obes</w:t>
      </w:r>
      <w:proofErr w:type="spellEnd"/>
      <w:r w:rsidRPr="005D6968">
        <w:t xml:space="preserve">* OR BMI OR "body mass index" OR "obesity prevention" OR "body weight" OR overweight OR "weight status" OR "body fat" OR "prevent obesity" OR "healthy weight" OR </w:t>
      </w:r>
      <w:proofErr w:type="spellStart"/>
      <w:r w:rsidRPr="005D6968">
        <w:t>adipos</w:t>
      </w:r>
      <w:proofErr w:type="spellEnd"/>
      <w:r w:rsidRPr="005D6968">
        <w:t>* OR "waist circumference" OR "body weight changes" OR anthropometry OR "</w:t>
      </w:r>
      <w:proofErr w:type="spellStart"/>
      <w:r w:rsidRPr="005D6968">
        <w:t>over weight</w:t>
      </w:r>
      <w:proofErr w:type="spellEnd"/>
      <w:r w:rsidRPr="005D6968">
        <w:t>" diet OR "healthy eating" OR "energy density" OR "feeding behavior" OR "dietary habit" OR snack* OR "mealtime environment" OR meal* OR food OR "food habit" OR water OR "healthy snack" OR nutrition OR nutrient OR vegetable* OR fruit* OR juice OR "meal time behavior" OR "eating behavior" OR "food quality" OR "food preferences" OR "nutrition education" OR "nutrition quality" OR "dietary intake" OR consumption OR "whole grain" OR "sugar sweetened beverage" OR "eating habit" OR "improved access" OR availability OR intake OR "healthy eating habit" OR "healthy food" OR "improved consumption" OR "improved intake" OR "dietary quality" OR dietary OR "food and beverage consumption" "physical activity" OR active OR movement OR "active play" OR recess OR "play time" OR playtime OR "motor skill" OR sedentary OR exercise OR play OR "free play" OR "physical fitness" OR "motor activity" OR recreation OR "physical activities" OR "sedentary behavior") OR</w:t>
      </w:r>
    </w:p>
    <w:p w14:paraId="7744EA06" w14:textId="1AED4BF8" w:rsidR="005D6968" w:rsidRDefault="005D6968" w:rsidP="005D6968">
      <w:r>
        <w:t>AB(</w:t>
      </w:r>
      <w:proofErr w:type="spellStart"/>
      <w:r>
        <w:t>obes</w:t>
      </w:r>
      <w:proofErr w:type="spellEnd"/>
      <w:r>
        <w:t xml:space="preserve">* OR BMI OR "body mass index" OR "obesity prevention" OR "body weight" OR overweight OR "weight status" OR "body fat" OR "prevent obesity" OR "healthy weight" OR </w:t>
      </w:r>
      <w:proofErr w:type="spellStart"/>
      <w:r>
        <w:t>adipos</w:t>
      </w:r>
      <w:proofErr w:type="spellEnd"/>
      <w:r>
        <w:t>* OR "waist circumference" OR "body weight changes" OR anthropometry OR "</w:t>
      </w:r>
      <w:proofErr w:type="spellStart"/>
      <w:r>
        <w:t>over weight</w:t>
      </w:r>
      <w:proofErr w:type="spellEnd"/>
      <w:r>
        <w:t>" diet OR "healthy eating" OR "energy density" OR "feeding behavior" OR "dietary habit" OR snack* OR "mealtime environment" OR meal* OR food OR "food habit" OR water OR "healthy snack" OR nutrition OR nutrient OR vegetable* OR fruit* OR juice OR "meal time behavior" OR "eating behavior" OR "food quality" OR "food preferences" OR "nutrition education" OR "nutrition quality" OR "dietary intake" OR consumption OR "whole grain" OR "sugar sweetened beverage" OR "eating habit" OR "improved access" OR availability OR intake OR "healthy eating habit" OR "healthy food" OR "improved consumption" OR "improved intake" OR "dietary quality" OR dietary OR "food and beverage consumption" "physical activity" OR active OR movement OR "active play" OR recess OR "play time" OR playtime OR "motor skill" OR sedentary OR exercise OR play OR "free play" OR "physical fitness" OR "motor activity" OR recreation OR "physical activities" OR "sedentary behavior") OR</w:t>
      </w:r>
    </w:p>
    <w:p w14:paraId="54DDDF54" w14:textId="5167563C" w:rsidR="005D6968" w:rsidRDefault="005D6968" w:rsidP="005D6968">
      <w:r>
        <w:t>DE (obesity OR "body composition" OR "body weight" OR "child health" "eating habits" OR "food" OR "nutrition" OR "food service" "physical fitness" OR "physical activity level" OR "physical activities" OR "exercise" OR "physical education")</w:t>
      </w:r>
    </w:p>
    <w:p w14:paraId="3485FAE3" w14:textId="77777777" w:rsidR="005D6968" w:rsidRDefault="005D6968" w:rsidP="005D6968">
      <w:pPr>
        <w:rPr>
          <w:b/>
          <w:bCs/>
        </w:rPr>
      </w:pPr>
    </w:p>
    <w:p w14:paraId="1DCDA6E3" w14:textId="77777777" w:rsidR="005D6968" w:rsidRDefault="005D6968" w:rsidP="005D6968">
      <w:pPr>
        <w:rPr>
          <w:b/>
          <w:bCs/>
        </w:rPr>
      </w:pPr>
    </w:p>
    <w:p w14:paraId="0464224E" w14:textId="12F6B6C0" w:rsidR="005D6968" w:rsidRDefault="005D6968" w:rsidP="000777E4">
      <w:pPr>
        <w:pStyle w:val="Heading4"/>
      </w:pPr>
      <w:r>
        <w:lastRenderedPageBreak/>
        <w:t>Digital health</w:t>
      </w:r>
    </w:p>
    <w:p w14:paraId="10C70F5A" w14:textId="70965E4A" w:rsidR="005D6968" w:rsidRPr="005D6968" w:rsidRDefault="005D6968" w:rsidP="005D6968">
      <w:r w:rsidRPr="005D6968">
        <w:t xml:space="preserve">TI("digital health" OR </w:t>
      </w:r>
      <w:proofErr w:type="spellStart"/>
      <w:r w:rsidRPr="005D6968">
        <w:t>mhealth</w:t>
      </w:r>
      <w:proofErr w:type="spellEnd"/>
      <w:r w:rsidRPr="005D6968">
        <w:t xml:space="preserve"> OR </w:t>
      </w:r>
      <w:proofErr w:type="spellStart"/>
      <w:r w:rsidRPr="005D6968">
        <w:t>ehealth</w:t>
      </w:r>
      <w:proofErr w:type="spellEnd"/>
      <w:r w:rsidRPr="005D6968">
        <w:t xml:space="preserve"> OR "m-health" OR "e-health" OR text OR "text-based" OR internet OR computer OR computers OR SMS OR </w:t>
      </w:r>
      <w:proofErr w:type="spellStart"/>
      <w:r w:rsidRPr="005D6968">
        <w:t>iphone</w:t>
      </w:r>
      <w:proofErr w:type="spellEnd"/>
      <w:r w:rsidRPr="005D6968">
        <w:t xml:space="preserve"> OR </w:t>
      </w:r>
      <w:proofErr w:type="spellStart"/>
      <w:r w:rsidRPr="005D6968">
        <w:t>iphones</w:t>
      </w:r>
      <w:proofErr w:type="spellEnd"/>
      <w:r w:rsidRPr="005D6968">
        <w:t xml:space="preserve"> OR phone OR phones OR smartphone OR smartphones OR mobile OR tablet OR tablets OR "video game" OR "video games" OR videogame OR videogames OR technology OR technologies OR web OR online OR "social media" OR "social network" OR "social networks" OR email OR "e-mail" OR </w:t>
      </w:r>
      <w:proofErr w:type="spellStart"/>
      <w:r w:rsidRPr="005D6968">
        <w:t>elearning</w:t>
      </w:r>
      <w:proofErr w:type="spellEnd"/>
      <w:r w:rsidRPr="005D6968">
        <w:t xml:space="preserve"> OR "e-learning" OR telehealth OR app OR "mobile app" OR "mobile apps" OR applications OR "mobile application" OR "mobile applications" OR "mobile device" OR "mobile devices" OR "web based" OR "web-based" OR "cell phone" OR "cell phones" OR cellphone OR cellphones OR "smart phone" OR "smart phones") </w:t>
      </w:r>
    </w:p>
    <w:p w14:paraId="609C7563" w14:textId="758822B6" w:rsidR="005D6968" w:rsidRPr="005D6968" w:rsidRDefault="005D6968" w:rsidP="005D6968">
      <w:r w:rsidRPr="005D6968">
        <w:t xml:space="preserve">AB("digital health" OR </w:t>
      </w:r>
      <w:proofErr w:type="spellStart"/>
      <w:r w:rsidRPr="005D6968">
        <w:t>mhealth</w:t>
      </w:r>
      <w:proofErr w:type="spellEnd"/>
      <w:r w:rsidRPr="005D6968">
        <w:t xml:space="preserve"> OR </w:t>
      </w:r>
      <w:proofErr w:type="spellStart"/>
      <w:r w:rsidRPr="005D6968">
        <w:t>ehealth</w:t>
      </w:r>
      <w:proofErr w:type="spellEnd"/>
      <w:r w:rsidRPr="005D6968">
        <w:t xml:space="preserve"> OR "m-health" OR "e-health" OR text OR "text-based" OR internet OR computer OR computers OR SMS OR </w:t>
      </w:r>
      <w:proofErr w:type="spellStart"/>
      <w:r w:rsidRPr="005D6968">
        <w:t>iphone</w:t>
      </w:r>
      <w:proofErr w:type="spellEnd"/>
      <w:r w:rsidRPr="005D6968">
        <w:t xml:space="preserve"> OR </w:t>
      </w:r>
      <w:proofErr w:type="spellStart"/>
      <w:r w:rsidRPr="005D6968">
        <w:t>iphones</w:t>
      </w:r>
      <w:proofErr w:type="spellEnd"/>
      <w:r w:rsidRPr="005D6968">
        <w:t xml:space="preserve"> OR phone OR phones OR smartphone OR smartphones OR mobile OR tablet OR tablets OR "video game" OR "video games" OR videogame OR videogames OR technology OR technologies OR web OR online OR "social media" OR "social network" OR "social networks" OR email OR "e-mail" OR </w:t>
      </w:r>
      <w:proofErr w:type="spellStart"/>
      <w:r w:rsidRPr="005D6968">
        <w:t>elearning</w:t>
      </w:r>
      <w:proofErr w:type="spellEnd"/>
      <w:r w:rsidRPr="005D6968">
        <w:t xml:space="preserve"> OR "e-learning" OR telehealth OR app OR "mobile app" OR "mobile apps" OR applications OR "mobile application" OR "mobile applications" OR "mobile device" OR "mobile devices" OR "web based" OR "web-based" OR "cell phone" OR "cell phones" OR cellphone OR cellphones OR "smart phone" OR "smart phones") OR</w:t>
      </w:r>
    </w:p>
    <w:p w14:paraId="04D48F6F" w14:textId="53AC3CDC" w:rsidR="005D6968" w:rsidRPr="005D6968" w:rsidRDefault="005D6968" w:rsidP="005D6968">
      <w:proofErr w:type="gramStart"/>
      <w:r w:rsidRPr="005D6968">
        <w:t>DE(</w:t>
      </w:r>
      <w:proofErr w:type="gramEnd"/>
      <w:r w:rsidRPr="005D6968">
        <w:t>"computer applications" OR "online therapy" OR "mobile phones" OR "internet" OR "telemedicine" OR "computer assisted therapy" OR "electronic health services" OR "mobile health" OR "social media" OR "online social networks" OR "websites" OR "mobile phones" OR "text messaging" OR "smartphones")</w:t>
      </w:r>
    </w:p>
    <w:p w14:paraId="05E64043" w14:textId="79CE7B53" w:rsidR="005D6968" w:rsidRDefault="005D6968" w:rsidP="000777E4">
      <w:pPr>
        <w:pStyle w:val="Heading4"/>
      </w:pPr>
      <w:r>
        <w:t>Parents/caregivers</w:t>
      </w:r>
    </w:p>
    <w:p w14:paraId="67C08379" w14:textId="0C628EC1" w:rsidR="005D6968" w:rsidRDefault="005D6968" w:rsidP="005D6968">
      <w:proofErr w:type="gramStart"/>
      <w:r w:rsidRPr="005D6968">
        <w:t>TI(</w:t>
      </w:r>
      <w:proofErr w:type="gramEnd"/>
      <w:r w:rsidRPr="005D6968">
        <w:t>parent OR parents OR mother OR mothers OR father OR fathers OR guardian OR guardians OR caregiver OR caregivers OR parenting OR parental OR maternal OR paternal) OR</w:t>
      </w:r>
    </w:p>
    <w:p w14:paraId="74C481B4" w14:textId="11A7A70E" w:rsidR="005D6968" w:rsidRPr="005D6968" w:rsidRDefault="005D6968" w:rsidP="005D6968">
      <w:proofErr w:type="gramStart"/>
      <w:r w:rsidRPr="005D6968">
        <w:t>AB(</w:t>
      </w:r>
      <w:proofErr w:type="gramEnd"/>
      <w:r w:rsidRPr="005D6968">
        <w:t xml:space="preserve">parent OR parents OR mother OR mothers OR father OR fathers OR guardian OR guardians OR caregiver OR caregivers OR parenting OR parental OR maternal OR paternal) OR </w:t>
      </w:r>
    </w:p>
    <w:p w14:paraId="015E2295" w14:textId="3C0B4793" w:rsidR="005D6968" w:rsidRDefault="005D6968" w:rsidP="005D6968">
      <w:proofErr w:type="gramStart"/>
      <w:r w:rsidRPr="005D6968">
        <w:t>DE(</w:t>
      </w:r>
      <w:proofErr w:type="gramEnd"/>
      <w:r w:rsidRPr="005D6968">
        <w:t>"caregivers" OR "parenting" OR "parenting style" OR "parent child relations" OR "parent child communication" OR "fathers" OR "mothers")</w:t>
      </w:r>
    </w:p>
    <w:p w14:paraId="17C5947E" w14:textId="3C0D366F" w:rsidR="005D6968" w:rsidRDefault="005D6968" w:rsidP="000777E4">
      <w:pPr>
        <w:pStyle w:val="Heading4"/>
      </w:pPr>
      <w:r>
        <w:t>Race/ethnicity</w:t>
      </w:r>
    </w:p>
    <w:p w14:paraId="67C53A96" w14:textId="77777777" w:rsidR="005D6968" w:rsidRPr="005D6968" w:rsidRDefault="005D6968" w:rsidP="005D6968">
      <w:proofErr w:type="gramStart"/>
      <w:r w:rsidRPr="005D6968">
        <w:t>TI(</w:t>
      </w:r>
      <w:proofErr w:type="gramEnd"/>
      <w:r w:rsidRPr="005D6968">
        <w:t>Latinx OR Latino OR Latinos OR Latina OR Latinas OR Hispanic OR Hispanics OR "African American" OR "African Americans" OR "Black" OR "Race" OR "Racial" OR "Ethnicity" OR "Ethnicities" OR "Minority" OR "Minorities" OR "minority health") OR</w:t>
      </w:r>
    </w:p>
    <w:p w14:paraId="168B7D92" w14:textId="77777777" w:rsidR="005D6968" w:rsidRPr="005D6968" w:rsidRDefault="005D6968" w:rsidP="005D6968">
      <w:proofErr w:type="gramStart"/>
      <w:r w:rsidRPr="005D6968">
        <w:t>AB(</w:t>
      </w:r>
      <w:proofErr w:type="gramEnd"/>
      <w:r w:rsidRPr="005D6968">
        <w:t>Latinx OR Latino OR Latinos OR Latina OR Latinas OR Hispanic OR Hispanics OR "African American" OR "African Americans" OR Black OR Race OR Racial OR Ethnicity OR Ethnicities OR Minority OR Minorities OR "minority health") OR</w:t>
      </w:r>
    </w:p>
    <w:p w14:paraId="61EE087A" w14:textId="0B5431CA" w:rsidR="005D6968" w:rsidRDefault="005D6968" w:rsidP="005D6968">
      <w:proofErr w:type="gramStart"/>
      <w:r w:rsidRPr="005D6968">
        <w:lastRenderedPageBreak/>
        <w:t>DE(</w:t>
      </w:r>
      <w:proofErr w:type="gramEnd"/>
      <w:r w:rsidRPr="005D6968">
        <w:t>"Latinos/Latinas" OR "Blacks" OR "racial and ethnic differences" OR "racial and ethnic groups")</w:t>
      </w:r>
    </w:p>
    <w:p w14:paraId="3806D2E6" w14:textId="00158C5D" w:rsidR="00F62C42" w:rsidRDefault="00F62C42" w:rsidP="00F62C42">
      <w:pPr>
        <w:pStyle w:val="Heading3"/>
      </w:pPr>
      <w:proofErr w:type="spellStart"/>
      <w:r>
        <w:t>PyscINFO</w:t>
      </w:r>
      <w:proofErr w:type="spellEnd"/>
    </w:p>
    <w:p w14:paraId="55B66C3A" w14:textId="51088ECC" w:rsidR="00F62C42" w:rsidRDefault="00F62C42" w:rsidP="000777E4">
      <w:pPr>
        <w:pStyle w:val="Heading4"/>
      </w:pPr>
      <w:r>
        <w:t>Obesity</w:t>
      </w:r>
    </w:p>
    <w:p w14:paraId="505B08D7" w14:textId="3A0D063A" w:rsidR="00F62C42" w:rsidRDefault="00F62C42" w:rsidP="00F62C42">
      <w:r w:rsidRPr="00F62C42">
        <w:t>MAINSUBJECT.EXACT.EXPLODE("body mass index") OR MAINSUBJECT.EXACT.EXPLODE("obesity") OR MAINSUBJECT.EXACT.EXPLODE("body fat") OR MAINSUBJECT.EXACT.EXPLODE("body weight") OR MAINSUBJECT.EXACT.EXPLODE("eating behavior") OR MAINSUBJECT.EXACT.EXPLODE("sugars") OR MAINSUBJECT.EXACT.EXPLODE("food") OR MAINSUBJECT.EXACT.EXPLODE("active living") OR MAINSUBJECT.EXACT.EXPLODE("physical activity") OR MAINSUBJECT.EXACT.EXPLODE("sedentary behavior") OR MAINSUBJECT.EXACT.EXPLODE("exercise") OR MAINSUBJECT.EXACT.EXPLODE("activity level") OR MAINSUBJECT.EXACT.EXPLODE("food intake") OR AB,TI("</w:t>
      </w:r>
      <w:proofErr w:type="spellStart"/>
      <w:r w:rsidRPr="00F62C42">
        <w:t>obes</w:t>
      </w:r>
      <w:proofErr w:type="spellEnd"/>
      <w:r w:rsidRPr="00F62C42">
        <w:t xml:space="preserve">*") OR AB,TI("body mass index") OR AB,TI("obesity prevention") OR AB,TI("body weight") OR AB,TI("overweight") OR </w:t>
      </w:r>
      <w:proofErr w:type="gramStart"/>
      <w:r w:rsidRPr="00F62C42">
        <w:t>AB,TI</w:t>
      </w:r>
      <w:proofErr w:type="gramEnd"/>
      <w:r w:rsidRPr="00F62C42">
        <w:t>("weight status") OR AB,TI("body fat") OR AB,TI("prevent obesity") OR AB,TI("healthy weight") OR AB,TI("</w:t>
      </w:r>
      <w:proofErr w:type="spellStart"/>
      <w:r w:rsidRPr="00F62C42">
        <w:t>adipos</w:t>
      </w:r>
      <w:proofErr w:type="spellEnd"/>
      <w:r w:rsidRPr="00F62C42">
        <w:t>*") OR AB,TI("waist circumference") OR AB,TI("body weight changes") OR AB,TI("anthropometry") OR AB,TI("</w:t>
      </w:r>
      <w:proofErr w:type="spellStart"/>
      <w:r w:rsidRPr="00F62C42">
        <w:t>over weight</w:t>
      </w:r>
      <w:proofErr w:type="spellEnd"/>
      <w:r w:rsidRPr="00F62C42">
        <w:t>")</w:t>
      </w:r>
    </w:p>
    <w:p w14:paraId="20B4ACFF" w14:textId="60122DE2" w:rsidR="00F62C42" w:rsidRDefault="00F62C42" w:rsidP="000777E4">
      <w:pPr>
        <w:pStyle w:val="Heading4"/>
      </w:pPr>
      <w:r>
        <w:t>Digital health</w:t>
      </w:r>
    </w:p>
    <w:p w14:paraId="34770F38" w14:textId="0FDE140A" w:rsidR="00F62C42" w:rsidRDefault="00F62C42" w:rsidP="00F62C42">
      <w:r w:rsidRPr="00F62C42">
        <w:t>MAINSUBJECT.EXACT.EXPLODE("computer applications") OR MAINSUBJECT.EXACT.EXPLODE("online therapy") OR MAINSUBJECT.EXACT.EXPLODE("mobile phones") OR MAINSUBJECT.EXACT.EXPLODE("internet") OR MAINSUBJECT.EXACT.EXPLODE("telemedicine") OR MAINSUBJECT.EXACT.EXPLODE("computer assisted therapy") OR MAINSUBJECT.EXACT.EXPLODE("electronic health services") OR MAINSUBJECT.EXACT.EXPLODE("mobile health") OR MAINSUBJECT.EXACT.EXPLODE("social media") OR MAINSUBJECT.EXACT.EXPLODE("online social networks") OR MAINSUBJECT.EXACT.EXPLODE("websites") OR MAINSUBJECT.EXACT.EXPLODE("mobile phones") OR MAINSUBJECT.EXACT.EXPLODE("text messaging") OR MAINSUBJECT.EXACT.EXPLODE("smartphones") OR AB,TI("digital health") OR AB,TI("</w:t>
      </w:r>
      <w:proofErr w:type="spellStart"/>
      <w:r w:rsidRPr="00F62C42">
        <w:t>mhealth</w:t>
      </w:r>
      <w:proofErr w:type="spellEnd"/>
      <w:r w:rsidRPr="00F62C42">
        <w:t>") OR AB,TI("</w:t>
      </w:r>
      <w:proofErr w:type="spellStart"/>
      <w:r w:rsidRPr="00F62C42">
        <w:t>ehealth</w:t>
      </w:r>
      <w:proofErr w:type="spellEnd"/>
      <w:r w:rsidRPr="00F62C42">
        <w:t>") OR AB,TI("m-health") OR AB,TI("e-health") OR AB,TI("text") OR AB,TI("text-based") OR AB,TI("internet") OR AB,TI("computer") OR AB,TI("computers") OR AB,TI("SMS") OR AB,TI("</w:t>
      </w:r>
      <w:proofErr w:type="spellStart"/>
      <w:r w:rsidRPr="00F62C42">
        <w:t>iphone</w:t>
      </w:r>
      <w:proofErr w:type="spellEnd"/>
      <w:r w:rsidRPr="00F62C42">
        <w:t>") OR AB,TI("</w:t>
      </w:r>
      <w:proofErr w:type="spellStart"/>
      <w:r w:rsidRPr="00F62C42">
        <w:t>iphones</w:t>
      </w:r>
      <w:proofErr w:type="spellEnd"/>
      <w:r w:rsidRPr="00F62C42">
        <w:t>") OR AB,TI("phone") OR AB,TI("phones") OR AB,TI("smartphone") OR AB,TI("smartphones") OR AB,TI("mobile") OR AB,TI("tablet") OR AB,TI("tablets") OR AB,TI("video game") OR AB,TI("video games") OR AB,TI("videogame") OR AB,TI("videogames") OR AB,TI("technology") OR AB,TI("technologies") OR AB,TI("web") OR AB,TI("online") OR AB,TI("social media") OR AB,TI("social network") OR AB,TI("social networks") OR AB,TI("email") OR AB,TI("e-mail") OR AB,TI("</w:t>
      </w:r>
      <w:proofErr w:type="spellStart"/>
      <w:r w:rsidRPr="00F62C42">
        <w:t>elearning</w:t>
      </w:r>
      <w:proofErr w:type="spellEnd"/>
      <w:r w:rsidRPr="00F62C42">
        <w:t xml:space="preserve">") OR AB,TI("e-learning") OR AB,TI("telehealth") OR AB,TI("app") OR AB,TI("mobile app") OR AB,TI("mobile apps") OR AB,TI("applications") OR AB,TI("mobile application") OR AB,TI("mobile applications") OR AB,TI("mobile device") OR AB,TI("mobile </w:t>
      </w:r>
      <w:r w:rsidRPr="00F62C42">
        <w:lastRenderedPageBreak/>
        <w:t>devices") OR AB,TI("web based") OR AB,TI("web-based") OR AB,TI("cell phone") OR AB,TI("cell phones") OR AB,TI("cellphone") OR AB,TI("cellphones") OR AB,TI("smart phone") OR AB,TI("smart phones")</w:t>
      </w:r>
    </w:p>
    <w:p w14:paraId="55B370D0" w14:textId="18A17C2C" w:rsidR="00F62C42" w:rsidRDefault="00F62C42" w:rsidP="000777E4">
      <w:pPr>
        <w:pStyle w:val="Heading4"/>
      </w:pPr>
      <w:r>
        <w:t>Parents/caregivers</w:t>
      </w:r>
    </w:p>
    <w:p w14:paraId="062573B6" w14:textId="7B025BEC" w:rsidR="00F62C42" w:rsidRDefault="00F62C42" w:rsidP="00F62C42">
      <w:r w:rsidRPr="00F62C42">
        <w:t>MAINSUBJECT.EXACT.EXPLODE("caregivers") OR MAINSUBJECT.EXACT.EXPLODE("parenting") OR MAINSUBJECT.EXACT.EXPLODE("parenting style") OR MAINSUBJECT.EXACT.EXPLODE("parent child relations") OR MAINSUBJECT.EXACT.EXPLODE("parent child communication") OR MAINSUBJECT.EXACT.EXPLODE("fathers") OR MAINSUBJECT.EXACT.EXPLODE("mothers") OR AB,TI("parent") OR AB,TI("parents") OR AB,TI("mother") OR AB,TI("mothers") OR AB,TI("father") OR AB,TI("fathers") OR AB,TI("guardian") OR AB,TI("guardians") OR AB,TI("caregiver") OR AB,TI("caregivers") OR AB,TI("parenting") OR AB,TI("parental") OR AB,TI("maternal") OR AB,TI("paternal")</w:t>
      </w:r>
    </w:p>
    <w:p w14:paraId="248D5E07" w14:textId="630D4BAE" w:rsidR="00F62C42" w:rsidRDefault="00F62C42" w:rsidP="000777E4">
      <w:pPr>
        <w:pStyle w:val="Heading4"/>
      </w:pPr>
      <w:r>
        <w:t>Race/ethnicity</w:t>
      </w:r>
    </w:p>
    <w:p w14:paraId="101D4AA0" w14:textId="708CB6DE" w:rsidR="00F62C42" w:rsidRDefault="00F62C42" w:rsidP="00F62C42">
      <w:r w:rsidRPr="00F62C42">
        <w:t>MAINSUBJECT.EXACT.EXPLODE("racial and ethnic differences") OR MAINSUBJECT.EXACT.EXPLODE("racial and ethnic groups") OR AB,TI("Latinx") OR AB,TI("Latino") OR AB,TI("Latinos") OR AB,TI("Latina") OR AB,TI("Latinas") OR AB,TI("Hispanic") OR AB,TI("Hispanics") OR AB,TI("African American") OR AB,TI("African Americans") OR AB,TI("Black") OR AB,TI("Race") OR AB,TI("Racial") OR AB,TI("Ethnicity") OR AB,TI("Ethnicities") OR AB,TI("Minority") OR AB,TI("Minorities") OR AB,TI("minority health")</w:t>
      </w:r>
    </w:p>
    <w:p w14:paraId="61504494" w14:textId="68226D33" w:rsidR="00F62C42" w:rsidRDefault="00F62C42" w:rsidP="000777E4">
      <w:pPr>
        <w:pStyle w:val="Heading4"/>
      </w:pPr>
      <w:r>
        <w:t>Randomized controlled trials</w:t>
      </w:r>
    </w:p>
    <w:p w14:paraId="1BC0A617" w14:textId="7812DAAA" w:rsidR="00F62C42" w:rsidRDefault="00F62C42" w:rsidP="00F62C42">
      <w:proofErr w:type="gramStart"/>
      <w:r w:rsidRPr="00F62C42">
        <w:t>SU.EXACT</w:t>
      </w:r>
      <w:proofErr w:type="gramEnd"/>
      <w:r w:rsidRPr="00F62C42">
        <w:t>("Treatment Effectiveness Evaluation") OR SU.EXACT.EXPLODE("Treatment Outcomes") OR SU.EXACT("Placebo") OR SU.EXACT("</w:t>
      </w:r>
      <w:proofErr w:type="spellStart"/>
      <w:r w:rsidRPr="00F62C42">
        <w:t>Followup</w:t>
      </w:r>
      <w:proofErr w:type="spellEnd"/>
      <w:r w:rsidRPr="00F62C42">
        <w:t xml:space="preserve"> Studies") OR placebo* OR random* OR "comparative stud*" OR  clinical NEAR/3 trial* OR research NEAR/3 design OR </w:t>
      </w:r>
      <w:proofErr w:type="spellStart"/>
      <w:r w:rsidRPr="00F62C42">
        <w:t>evaluat</w:t>
      </w:r>
      <w:proofErr w:type="spellEnd"/>
      <w:r w:rsidRPr="00F62C42">
        <w:t xml:space="preserve">* NEAR/3 stud* OR </w:t>
      </w:r>
      <w:proofErr w:type="spellStart"/>
      <w:r w:rsidRPr="00F62C42">
        <w:t>prospectiv</w:t>
      </w:r>
      <w:proofErr w:type="spellEnd"/>
      <w:r w:rsidRPr="00F62C42">
        <w:t>* NEAR/3 stud* OR (</w:t>
      </w:r>
      <w:proofErr w:type="spellStart"/>
      <w:r w:rsidRPr="00F62C42">
        <w:t>singl</w:t>
      </w:r>
      <w:proofErr w:type="spellEnd"/>
      <w:r w:rsidRPr="00F62C42">
        <w:t xml:space="preserve">* OR </w:t>
      </w:r>
      <w:proofErr w:type="spellStart"/>
      <w:r w:rsidRPr="00F62C42">
        <w:t>doubl</w:t>
      </w:r>
      <w:proofErr w:type="spellEnd"/>
      <w:r w:rsidRPr="00F62C42">
        <w:t xml:space="preserve">* OR </w:t>
      </w:r>
      <w:proofErr w:type="spellStart"/>
      <w:r w:rsidRPr="00F62C42">
        <w:t>trebl</w:t>
      </w:r>
      <w:proofErr w:type="spellEnd"/>
      <w:r w:rsidRPr="00F62C42">
        <w:t xml:space="preserve">* OR </w:t>
      </w:r>
      <w:proofErr w:type="spellStart"/>
      <w:r w:rsidRPr="00F62C42">
        <w:t>tripl</w:t>
      </w:r>
      <w:proofErr w:type="spellEnd"/>
      <w:r w:rsidRPr="00F62C42">
        <w:t xml:space="preserve">*) NEAR/3 (blind* OR mask*) </w:t>
      </w:r>
    </w:p>
    <w:p w14:paraId="065B9B1B" w14:textId="07EB9712" w:rsidR="00F62C42" w:rsidRDefault="00F62C42" w:rsidP="00F62C42">
      <w:pPr>
        <w:pStyle w:val="Heading3"/>
        <w:rPr>
          <w:rFonts w:eastAsia="Times New Roman"/>
        </w:rPr>
      </w:pPr>
      <w:r>
        <w:rPr>
          <w:rFonts w:eastAsia="Times New Roman"/>
        </w:rPr>
        <w:t>PubMed</w:t>
      </w:r>
    </w:p>
    <w:p w14:paraId="740F455C" w14:textId="499DEBD5" w:rsidR="00F62C42" w:rsidRDefault="00F62C42" w:rsidP="000777E4">
      <w:pPr>
        <w:pStyle w:val="Heading4"/>
      </w:pPr>
      <w:r>
        <w:t>Obesity</w:t>
      </w:r>
    </w:p>
    <w:p w14:paraId="4519D82A" w14:textId="227DDC6D" w:rsidR="00F62C42" w:rsidRDefault="00F62C42" w:rsidP="00F62C42">
      <w:r w:rsidRPr="00F62C42">
        <w:t>"body size"[mesh] OR "anthropometry"[mesh] OR "body mass index"[mesh] OR "diet, food, and nutrition"[mesh] OR "beverages"[mesh] OR "nutrition policy"[mesh] OR "diet"[mesh] OR "exercise"[mesh] OR "obesity"[mesh] OR "adiposity"[mesh] OR "overnutrition"[mesh] OR "overweight"[mesh] OR "obesity"[</w:t>
      </w:r>
      <w:proofErr w:type="spellStart"/>
      <w:r w:rsidRPr="00F62C42">
        <w:t>tiab</w:t>
      </w:r>
      <w:proofErr w:type="spellEnd"/>
      <w:r w:rsidRPr="00F62C42">
        <w:t>] OR "obese"[</w:t>
      </w:r>
      <w:proofErr w:type="spellStart"/>
      <w:r w:rsidRPr="00F62C42">
        <w:t>tiab</w:t>
      </w:r>
      <w:proofErr w:type="spellEnd"/>
      <w:r w:rsidRPr="00F62C42">
        <w:t>] OR "overweight"[</w:t>
      </w:r>
      <w:proofErr w:type="spellStart"/>
      <w:r w:rsidRPr="00F62C42">
        <w:t>tiab</w:t>
      </w:r>
      <w:proofErr w:type="spellEnd"/>
      <w:r w:rsidRPr="00F62C42">
        <w:t>] OR "diet"[</w:t>
      </w:r>
      <w:proofErr w:type="spellStart"/>
      <w:r w:rsidRPr="00F62C42">
        <w:t>tiab</w:t>
      </w:r>
      <w:proofErr w:type="spellEnd"/>
      <w:r w:rsidRPr="00F62C42">
        <w:t>] OR "dietary"[</w:t>
      </w:r>
      <w:proofErr w:type="spellStart"/>
      <w:r w:rsidRPr="00F62C42">
        <w:t>tiab</w:t>
      </w:r>
      <w:proofErr w:type="spellEnd"/>
      <w:r w:rsidRPr="00F62C42">
        <w:t>] OR "nutrition"[</w:t>
      </w:r>
      <w:proofErr w:type="spellStart"/>
      <w:r w:rsidRPr="00F62C42">
        <w:t>tiab</w:t>
      </w:r>
      <w:proofErr w:type="spellEnd"/>
      <w:r w:rsidRPr="00F62C42">
        <w:t>] OR "adiposity"[</w:t>
      </w:r>
      <w:proofErr w:type="spellStart"/>
      <w:r w:rsidRPr="00F62C42">
        <w:t>tiab</w:t>
      </w:r>
      <w:proofErr w:type="spellEnd"/>
      <w:r w:rsidRPr="00F62C42">
        <w:t>] OR "overnutrition"[</w:t>
      </w:r>
      <w:proofErr w:type="spellStart"/>
      <w:r w:rsidRPr="00F62C42">
        <w:t>tiab</w:t>
      </w:r>
      <w:proofErr w:type="spellEnd"/>
      <w:r w:rsidRPr="00F62C42">
        <w:t>] OR "health promotion"[</w:t>
      </w:r>
      <w:proofErr w:type="spellStart"/>
      <w:r w:rsidRPr="00F62C42">
        <w:t>tiab</w:t>
      </w:r>
      <w:proofErr w:type="spellEnd"/>
      <w:r w:rsidRPr="00F62C42">
        <w:t>] OR "physical activity"[</w:t>
      </w:r>
      <w:proofErr w:type="spellStart"/>
      <w:r w:rsidRPr="00F62C42">
        <w:t>tiab</w:t>
      </w:r>
      <w:proofErr w:type="spellEnd"/>
      <w:r w:rsidRPr="00F62C42">
        <w:t>] OR "physical inactivity"[</w:t>
      </w:r>
      <w:proofErr w:type="spellStart"/>
      <w:r w:rsidRPr="00F62C42">
        <w:t>tiab</w:t>
      </w:r>
      <w:proofErr w:type="spellEnd"/>
      <w:r w:rsidRPr="00F62C42">
        <w:t>] OR "exercise"[</w:t>
      </w:r>
      <w:proofErr w:type="spellStart"/>
      <w:r w:rsidRPr="00F62C42">
        <w:t>tiab</w:t>
      </w:r>
      <w:proofErr w:type="spellEnd"/>
      <w:r w:rsidRPr="00F62C42">
        <w:t>] OR "exercising"[</w:t>
      </w:r>
      <w:proofErr w:type="spellStart"/>
      <w:r w:rsidRPr="00F62C42">
        <w:t>tiab</w:t>
      </w:r>
      <w:proofErr w:type="spellEnd"/>
      <w:r w:rsidRPr="00F62C42">
        <w:t>] OR "BMI"[</w:t>
      </w:r>
      <w:proofErr w:type="spellStart"/>
      <w:r w:rsidRPr="00F62C42">
        <w:t>tiab</w:t>
      </w:r>
      <w:proofErr w:type="spellEnd"/>
      <w:r w:rsidRPr="00F62C42">
        <w:t>] OR "body mass index"[</w:t>
      </w:r>
      <w:proofErr w:type="spellStart"/>
      <w:r w:rsidRPr="00F62C42">
        <w:t>tiab</w:t>
      </w:r>
      <w:proofErr w:type="spellEnd"/>
      <w:r w:rsidRPr="00F62C42">
        <w:t>] OR "childhood obesity"[</w:t>
      </w:r>
      <w:proofErr w:type="spellStart"/>
      <w:r w:rsidRPr="00F62C42">
        <w:t>tiab</w:t>
      </w:r>
      <w:proofErr w:type="spellEnd"/>
      <w:r w:rsidRPr="00F62C42">
        <w:t>] OR "sedentary behavior"[</w:t>
      </w:r>
      <w:proofErr w:type="spellStart"/>
      <w:r w:rsidRPr="00F62C42">
        <w:t>tiab</w:t>
      </w:r>
      <w:proofErr w:type="spellEnd"/>
      <w:r w:rsidRPr="00F62C42">
        <w:t>]</w:t>
      </w:r>
    </w:p>
    <w:p w14:paraId="517E0F73" w14:textId="14B5F891" w:rsidR="00F62C42" w:rsidRDefault="00F62C42" w:rsidP="000777E4">
      <w:pPr>
        <w:pStyle w:val="Heading4"/>
      </w:pPr>
      <w:r>
        <w:lastRenderedPageBreak/>
        <w:t>Digital health</w:t>
      </w:r>
    </w:p>
    <w:p w14:paraId="7E04ED04" w14:textId="1E059E47" w:rsidR="00F62C42" w:rsidRDefault="00F62C42" w:rsidP="00F62C42">
      <w:r w:rsidRPr="00F62C42">
        <w:t>"internet"[mesh] OR "mobile applications"[mesh] OR "wearable electronic devices"[mesh] OR "communications media"[mesh] OR "telemedicine"[mesh] OR "social networking"[mesh] OR "computers"[mesh] OR "software"[mesh] OR "cell phone"[mesh] OR "digital health"[</w:t>
      </w:r>
      <w:proofErr w:type="spellStart"/>
      <w:r w:rsidRPr="00F62C42">
        <w:t>tiab</w:t>
      </w:r>
      <w:proofErr w:type="spellEnd"/>
      <w:r w:rsidRPr="00F62C42">
        <w:t>] OR "</w:t>
      </w:r>
      <w:proofErr w:type="spellStart"/>
      <w:r w:rsidRPr="00F62C42">
        <w:t>mhealth</w:t>
      </w:r>
      <w:proofErr w:type="spellEnd"/>
      <w:r w:rsidRPr="00F62C42">
        <w:t>"[</w:t>
      </w:r>
      <w:proofErr w:type="spellStart"/>
      <w:r w:rsidRPr="00F62C42">
        <w:t>tiab</w:t>
      </w:r>
      <w:proofErr w:type="spellEnd"/>
      <w:r w:rsidRPr="00F62C42">
        <w:t>] OR "</w:t>
      </w:r>
      <w:proofErr w:type="spellStart"/>
      <w:r w:rsidRPr="00F62C42">
        <w:t>ehealth</w:t>
      </w:r>
      <w:proofErr w:type="spellEnd"/>
      <w:r w:rsidRPr="00F62C42">
        <w:t>"[</w:t>
      </w:r>
      <w:proofErr w:type="spellStart"/>
      <w:r w:rsidRPr="00F62C42">
        <w:t>tiab</w:t>
      </w:r>
      <w:proofErr w:type="spellEnd"/>
      <w:r w:rsidRPr="00F62C42">
        <w:t>] OR "m-health"[</w:t>
      </w:r>
      <w:proofErr w:type="spellStart"/>
      <w:r w:rsidRPr="00F62C42">
        <w:t>tiab</w:t>
      </w:r>
      <w:proofErr w:type="spellEnd"/>
      <w:r w:rsidRPr="00F62C42">
        <w:t>] OR "e-health"[</w:t>
      </w:r>
      <w:proofErr w:type="spellStart"/>
      <w:r w:rsidRPr="00F62C42">
        <w:t>tiab</w:t>
      </w:r>
      <w:proofErr w:type="spellEnd"/>
      <w:r w:rsidRPr="00F62C42">
        <w:t>] OR "text"[</w:t>
      </w:r>
      <w:proofErr w:type="spellStart"/>
      <w:r w:rsidRPr="00F62C42">
        <w:t>tiab</w:t>
      </w:r>
      <w:proofErr w:type="spellEnd"/>
      <w:r w:rsidRPr="00F62C42">
        <w:t>] OR "text-based"[</w:t>
      </w:r>
      <w:proofErr w:type="spellStart"/>
      <w:r w:rsidRPr="00F62C42">
        <w:t>tiab</w:t>
      </w:r>
      <w:proofErr w:type="spellEnd"/>
      <w:r w:rsidRPr="00F62C42">
        <w:t>] OR "internet"[</w:t>
      </w:r>
      <w:proofErr w:type="spellStart"/>
      <w:r w:rsidRPr="00F62C42">
        <w:t>tiab</w:t>
      </w:r>
      <w:proofErr w:type="spellEnd"/>
      <w:r w:rsidRPr="00F62C42">
        <w:t>] OR "computer"[</w:t>
      </w:r>
      <w:proofErr w:type="spellStart"/>
      <w:r w:rsidRPr="00F62C42">
        <w:t>tiab</w:t>
      </w:r>
      <w:proofErr w:type="spellEnd"/>
      <w:r w:rsidRPr="00F62C42">
        <w:t>] OR "computers"[</w:t>
      </w:r>
      <w:proofErr w:type="spellStart"/>
      <w:r w:rsidRPr="00F62C42">
        <w:t>tiab</w:t>
      </w:r>
      <w:proofErr w:type="spellEnd"/>
      <w:r w:rsidRPr="00F62C42">
        <w:t>] OR "SMS"[</w:t>
      </w:r>
      <w:proofErr w:type="spellStart"/>
      <w:r w:rsidRPr="00F62C42">
        <w:t>tiab</w:t>
      </w:r>
      <w:proofErr w:type="spellEnd"/>
      <w:r w:rsidRPr="00F62C42">
        <w:t>] OR "</w:t>
      </w:r>
      <w:proofErr w:type="spellStart"/>
      <w:r w:rsidRPr="00F62C42">
        <w:t>iphone</w:t>
      </w:r>
      <w:proofErr w:type="spellEnd"/>
      <w:r w:rsidRPr="00F62C42">
        <w:t>"[</w:t>
      </w:r>
      <w:proofErr w:type="spellStart"/>
      <w:r w:rsidRPr="00F62C42">
        <w:t>tiab</w:t>
      </w:r>
      <w:proofErr w:type="spellEnd"/>
      <w:r w:rsidRPr="00F62C42">
        <w:t>] OR "</w:t>
      </w:r>
      <w:proofErr w:type="spellStart"/>
      <w:r w:rsidRPr="00F62C42">
        <w:t>iphones</w:t>
      </w:r>
      <w:proofErr w:type="spellEnd"/>
      <w:r w:rsidRPr="00F62C42">
        <w:t>"[</w:t>
      </w:r>
      <w:proofErr w:type="spellStart"/>
      <w:r w:rsidRPr="00F62C42">
        <w:t>tiab</w:t>
      </w:r>
      <w:proofErr w:type="spellEnd"/>
      <w:r w:rsidRPr="00F62C42">
        <w:t>] OR "phone"[</w:t>
      </w:r>
      <w:proofErr w:type="spellStart"/>
      <w:r w:rsidRPr="00F62C42">
        <w:t>tiab</w:t>
      </w:r>
      <w:proofErr w:type="spellEnd"/>
      <w:r w:rsidRPr="00F62C42">
        <w:t>] OR "phones"[</w:t>
      </w:r>
      <w:proofErr w:type="spellStart"/>
      <w:r w:rsidRPr="00F62C42">
        <w:t>tiab</w:t>
      </w:r>
      <w:proofErr w:type="spellEnd"/>
      <w:r w:rsidRPr="00F62C42">
        <w:t>] OR "smartphone"[</w:t>
      </w:r>
      <w:proofErr w:type="spellStart"/>
      <w:r w:rsidRPr="00F62C42">
        <w:t>tiab</w:t>
      </w:r>
      <w:proofErr w:type="spellEnd"/>
      <w:r w:rsidRPr="00F62C42">
        <w:t>] OR "smartphones"[</w:t>
      </w:r>
      <w:proofErr w:type="spellStart"/>
      <w:r w:rsidRPr="00F62C42">
        <w:t>tiab</w:t>
      </w:r>
      <w:proofErr w:type="spellEnd"/>
      <w:r w:rsidRPr="00F62C42">
        <w:t>] OR "mobile"[</w:t>
      </w:r>
      <w:proofErr w:type="spellStart"/>
      <w:r w:rsidRPr="00F62C42">
        <w:t>tiab</w:t>
      </w:r>
      <w:proofErr w:type="spellEnd"/>
      <w:r w:rsidRPr="00F62C42">
        <w:t>] OR "tablet"[</w:t>
      </w:r>
      <w:proofErr w:type="spellStart"/>
      <w:r w:rsidRPr="00F62C42">
        <w:t>tiab</w:t>
      </w:r>
      <w:proofErr w:type="spellEnd"/>
      <w:r w:rsidRPr="00F62C42">
        <w:t>] OR "tablets"[</w:t>
      </w:r>
      <w:proofErr w:type="spellStart"/>
      <w:r w:rsidRPr="00F62C42">
        <w:t>tiab</w:t>
      </w:r>
      <w:proofErr w:type="spellEnd"/>
      <w:r w:rsidRPr="00F62C42">
        <w:t>] OR "video game"[</w:t>
      </w:r>
      <w:proofErr w:type="spellStart"/>
      <w:r w:rsidRPr="00F62C42">
        <w:t>tiab</w:t>
      </w:r>
      <w:proofErr w:type="spellEnd"/>
      <w:r w:rsidRPr="00F62C42">
        <w:t>] OR "video games"[</w:t>
      </w:r>
      <w:proofErr w:type="spellStart"/>
      <w:r w:rsidRPr="00F62C42">
        <w:t>tiab</w:t>
      </w:r>
      <w:proofErr w:type="spellEnd"/>
      <w:r w:rsidRPr="00F62C42">
        <w:t>] OR "videogame"[</w:t>
      </w:r>
      <w:proofErr w:type="spellStart"/>
      <w:r w:rsidRPr="00F62C42">
        <w:t>tiab</w:t>
      </w:r>
      <w:proofErr w:type="spellEnd"/>
      <w:r w:rsidRPr="00F62C42">
        <w:t>] OR "videogames"[</w:t>
      </w:r>
      <w:proofErr w:type="spellStart"/>
      <w:r w:rsidRPr="00F62C42">
        <w:t>tiab</w:t>
      </w:r>
      <w:proofErr w:type="spellEnd"/>
      <w:r w:rsidRPr="00F62C42">
        <w:t>] OR "technology"[</w:t>
      </w:r>
      <w:proofErr w:type="spellStart"/>
      <w:r w:rsidRPr="00F62C42">
        <w:t>tiab</w:t>
      </w:r>
      <w:proofErr w:type="spellEnd"/>
      <w:r w:rsidRPr="00F62C42">
        <w:t>] OR "technologies"[</w:t>
      </w:r>
      <w:proofErr w:type="spellStart"/>
      <w:r w:rsidRPr="00F62C42">
        <w:t>tiab</w:t>
      </w:r>
      <w:proofErr w:type="spellEnd"/>
      <w:r w:rsidRPr="00F62C42">
        <w:t>] OR "web"[</w:t>
      </w:r>
      <w:proofErr w:type="spellStart"/>
      <w:r w:rsidRPr="00F62C42">
        <w:t>tiab</w:t>
      </w:r>
      <w:proofErr w:type="spellEnd"/>
      <w:r w:rsidRPr="00F62C42">
        <w:t>] OR "online"[</w:t>
      </w:r>
      <w:proofErr w:type="spellStart"/>
      <w:r w:rsidRPr="00F62C42">
        <w:t>tiab</w:t>
      </w:r>
      <w:proofErr w:type="spellEnd"/>
      <w:r w:rsidRPr="00F62C42">
        <w:t>] OR "social media"[</w:t>
      </w:r>
      <w:proofErr w:type="spellStart"/>
      <w:r w:rsidRPr="00F62C42">
        <w:t>tiab</w:t>
      </w:r>
      <w:proofErr w:type="spellEnd"/>
      <w:r w:rsidRPr="00F62C42">
        <w:t>] OR "social network"[</w:t>
      </w:r>
      <w:proofErr w:type="spellStart"/>
      <w:r w:rsidRPr="00F62C42">
        <w:t>tiab</w:t>
      </w:r>
      <w:proofErr w:type="spellEnd"/>
      <w:r w:rsidRPr="00F62C42">
        <w:t>] OR "social networks"[</w:t>
      </w:r>
      <w:proofErr w:type="spellStart"/>
      <w:r w:rsidRPr="00F62C42">
        <w:t>tiab</w:t>
      </w:r>
      <w:proofErr w:type="spellEnd"/>
      <w:r w:rsidRPr="00F62C42">
        <w:t>] OR "email"[</w:t>
      </w:r>
      <w:proofErr w:type="spellStart"/>
      <w:r w:rsidRPr="00F62C42">
        <w:t>tiab</w:t>
      </w:r>
      <w:proofErr w:type="spellEnd"/>
      <w:r w:rsidRPr="00F62C42">
        <w:t>] OR "e-mail"[</w:t>
      </w:r>
      <w:proofErr w:type="spellStart"/>
      <w:r w:rsidRPr="00F62C42">
        <w:t>tiab</w:t>
      </w:r>
      <w:proofErr w:type="spellEnd"/>
      <w:r w:rsidRPr="00F62C42">
        <w:t>] OR "</w:t>
      </w:r>
      <w:proofErr w:type="spellStart"/>
      <w:r w:rsidRPr="00F62C42">
        <w:t>elearning</w:t>
      </w:r>
      <w:proofErr w:type="spellEnd"/>
      <w:r w:rsidRPr="00F62C42">
        <w:t>"[</w:t>
      </w:r>
      <w:proofErr w:type="spellStart"/>
      <w:r w:rsidRPr="00F62C42">
        <w:t>tiab</w:t>
      </w:r>
      <w:proofErr w:type="spellEnd"/>
      <w:r w:rsidRPr="00F62C42">
        <w:t>] OR "e-learning"[</w:t>
      </w:r>
      <w:proofErr w:type="spellStart"/>
      <w:r w:rsidRPr="00F62C42">
        <w:t>tiab</w:t>
      </w:r>
      <w:proofErr w:type="spellEnd"/>
      <w:r w:rsidRPr="00F62C42">
        <w:t>] OR "telehealth"[</w:t>
      </w:r>
      <w:proofErr w:type="spellStart"/>
      <w:r w:rsidRPr="00F62C42">
        <w:t>tiab</w:t>
      </w:r>
      <w:proofErr w:type="spellEnd"/>
      <w:r w:rsidRPr="00F62C42">
        <w:t>] OR "app"[</w:t>
      </w:r>
      <w:proofErr w:type="spellStart"/>
      <w:r w:rsidRPr="00F62C42">
        <w:t>tiab</w:t>
      </w:r>
      <w:proofErr w:type="spellEnd"/>
      <w:r w:rsidRPr="00F62C42">
        <w:t>] OR "mobile app"[</w:t>
      </w:r>
      <w:proofErr w:type="spellStart"/>
      <w:r w:rsidRPr="00F62C42">
        <w:t>tiab</w:t>
      </w:r>
      <w:proofErr w:type="spellEnd"/>
      <w:r w:rsidRPr="00F62C42">
        <w:t>] OR "mobile apps"[</w:t>
      </w:r>
      <w:proofErr w:type="spellStart"/>
      <w:r w:rsidRPr="00F62C42">
        <w:t>tiab</w:t>
      </w:r>
      <w:proofErr w:type="spellEnd"/>
      <w:r w:rsidRPr="00F62C42">
        <w:t>] OR "applications"[</w:t>
      </w:r>
      <w:proofErr w:type="spellStart"/>
      <w:r w:rsidRPr="00F62C42">
        <w:t>tiab</w:t>
      </w:r>
      <w:proofErr w:type="spellEnd"/>
      <w:r w:rsidRPr="00F62C42">
        <w:t>] OR "mobile application"[</w:t>
      </w:r>
      <w:proofErr w:type="spellStart"/>
      <w:r w:rsidRPr="00F62C42">
        <w:t>tiab</w:t>
      </w:r>
      <w:proofErr w:type="spellEnd"/>
      <w:r w:rsidRPr="00F62C42">
        <w:t>] OR "mobile applications"[</w:t>
      </w:r>
      <w:proofErr w:type="spellStart"/>
      <w:r w:rsidRPr="00F62C42">
        <w:t>tiab</w:t>
      </w:r>
      <w:proofErr w:type="spellEnd"/>
      <w:r w:rsidRPr="00F62C42">
        <w:t>] OR "mobile device"[</w:t>
      </w:r>
      <w:proofErr w:type="spellStart"/>
      <w:r w:rsidRPr="00F62C42">
        <w:t>tiab</w:t>
      </w:r>
      <w:proofErr w:type="spellEnd"/>
      <w:r w:rsidRPr="00F62C42">
        <w:t>] OR "mobile devices"[</w:t>
      </w:r>
      <w:proofErr w:type="spellStart"/>
      <w:r w:rsidRPr="00F62C42">
        <w:t>tiab</w:t>
      </w:r>
      <w:proofErr w:type="spellEnd"/>
      <w:r w:rsidRPr="00F62C42">
        <w:t>] OR "web based"[</w:t>
      </w:r>
      <w:proofErr w:type="spellStart"/>
      <w:r w:rsidRPr="00F62C42">
        <w:t>tiab</w:t>
      </w:r>
      <w:proofErr w:type="spellEnd"/>
      <w:r w:rsidRPr="00F62C42">
        <w:t>] OR "web-based"[</w:t>
      </w:r>
      <w:proofErr w:type="spellStart"/>
      <w:r w:rsidRPr="00F62C42">
        <w:t>tiab</w:t>
      </w:r>
      <w:proofErr w:type="spellEnd"/>
      <w:r w:rsidRPr="00F62C42">
        <w:t>] OR "cell phone"[</w:t>
      </w:r>
      <w:proofErr w:type="spellStart"/>
      <w:r w:rsidRPr="00F62C42">
        <w:t>tiab</w:t>
      </w:r>
      <w:proofErr w:type="spellEnd"/>
      <w:r w:rsidRPr="00F62C42">
        <w:t>] OR "cell phones"[</w:t>
      </w:r>
      <w:proofErr w:type="spellStart"/>
      <w:r w:rsidRPr="00F62C42">
        <w:t>tiab</w:t>
      </w:r>
      <w:proofErr w:type="spellEnd"/>
      <w:r w:rsidRPr="00F62C42">
        <w:t>] OR "cellphone"[</w:t>
      </w:r>
      <w:proofErr w:type="spellStart"/>
      <w:r w:rsidRPr="00F62C42">
        <w:t>tiab</w:t>
      </w:r>
      <w:proofErr w:type="spellEnd"/>
      <w:r w:rsidRPr="00F62C42">
        <w:t>] OR "cellphones"[</w:t>
      </w:r>
      <w:proofErr w:type="spellStart"/>
      <w:r w:rsidRPr="00F62C42">
        <w:t>tiab</w:t>
      </w:r>
      <w:proofErr w:type="spellEnd"/>
      <w:r w:rsidRPr="00F62C42">
        <w:t>] OR "smart phone"[</w:t>
      </w:r>
      <w:proofErr w:type="spellStart"/>
      <w:r w:rsidRPr="00F62C42">
        <w:t>tiab</w:t>
      </w:r>
      <w:proofErr w:type="spellEnd"/>
      <w:r w:rsidRPr="00F62C42">
        <w:t>] OR "smart phones"[</w:t>
      </w:r>
      <w:proofErr w:type="spellStart"/>
      <w:r w:rsidRPr="00F62C42">
        <w:t>tiab</w:t>
      </w:r>
      <w:proofErr w:type="spellEnd"/>
      <w:r w:rsidRPr="00F62C42">
        <w:t>]</w:t>
      </w:r>
    </w:p>
    <w:p w14:paraId="5895CBF4" w14:textId="74FEFD7A" w:rsidR="00F62C42" w:rsidRDefault="00F62C42" w:rsidP="000777E4">
      <w:pPr>
        <w:pStyle w:val="Heading4"/>
      </w:pPr>
      <w:r>
        <w:t>Parents/caregivers</w:t>
      </w:r>
    </w:p>
    <w:p w14:paraId="12DD061D" w14:textId="44403524" w:rsidR="00F62C42" w:rsidRDefault="00F62C42" w:rsidP="00F62C42">
      <w:r w:rsidRPr="00F62C42">
        <w:t>"family"[mesh] OR "parents"[mesh] OR "family health"[mesh] OR "caregivers"[mesh] OR "parent"[</w:t>
      </w:r>
      <w:proofErr w:type="spellStart"/>
      <w:r w:rsidRPr="00F62C42">
        <w:t>tiab</w:t>
      </w:r>
      <w:proofErr w:type="spellEnd"/>
      <w:r w:rsidRPr="00F62C42">
        <w:t>] OR "parents"[</w:t>
      </w:r>
      <w:proofErr w:type="spellStart"/>
      <w:r w:rsidRPr="00F62C42">
        <w:t>tiab</w:t>
      </w:r>
      <w:proofErr w:type="spellEnd"/>
      <w:r w:rsidRPr="00F62C42">
        <w:t>] OR "mother"[</w:t>
      </w:r>
      <w:proofErr w:type="spellStart"/>
      <w:r w:rsidRPr="00F62C42">
        <w:t>tiab</w:t>
      </w:r>
      <w:proofErr w:type="spellEnd"/>
      <w:r w:rsidRPr="00F62C42">
        <w:t>] OR "mothers"[</w:t>
      </w:r>
      <w:proofErr w:type="spellStart"/>
      <w:r w:rsidRPr="00F62C42">
        <w:t>tiab</w:t>
      </w:r>
      <w:proofErr w:type="spellEnd"/>
      <w:r w:rsidRPr="00F62C42">
        <w:t>] OR "father"[</w:t>
      </w:r>
      <w:proofErr w:type="spellStart"/>
      <w:r w:rsidRPr="00F62C42">
        <w:t>tiab</w:t>
      </w:r>
      <w:proofErr w:type="spellEnd"/>
      <w:r w:rsidRPr="00F62C42">
        <w:t>] OR "fathers"[</w:t>
      </w:r>
      <w:proofErr w:type="spellStart"/>
      <w:r w:rsidRPr="00F62C42">
        <w:t>tiab</w:t>
      </w:r>
      <w:proofErr w:type="spellEnd"/>
      <w:r w:rsidRPr="00F62C42">
        <w:t>] OR "guardian"[</w:t>
      </w:r>
      <w:proofErr w:type="spellStart"/>
      <w:r w:rsidRPr="00F62C42">
        <w:t>tiab</w:t>
      </w:r>
      <w:proofErr w:type="spellEnd"/>
      <w:r w:rsidRPr="00F62C42">
        <w:t>] OR "guardians"[</w:t>
      </w:r>
      <w:proofErr w:type="spellStart"/>
      <w:r w:rsidRPr="00F62C42">
        <w:t>tiab</w:t>
      </w:r>
      <w:proofErr w:type="spellEnd"/>
      <w:r w:rsidRPr="00F62C42">
        <w:t>] OR "caregiver"[</w:t>
      </w:r>
      <w:proofErr w:type="spellStart"/>
      <w:r w:rsidRPr="00F62C42">
        <w:t>tiab</w:t>
      </w:r>
      <w:proofErr w:type="spellEnd"/>
      <w:r w:rsidRPr="00F62C42">
        <w:t>] OR "caregivers"[</w:t>
      </w:r>
      <w:proofErr w:type="spellStart"/>
      <w:r w:rsidRPr="00F62C42">
        <w:t>tiab</w:t>
      </w:r>
      <w:proofErr w:type="spellEnd"/>
      <w:r w:rsidRPr="00F62C42">
        <w:t>] OR "parenting"[</w:t>
      </w:r>
      <w:proofErr w:type="spellStart"/>
      <w:r w:rsidRPr="00F62C42">
        <w:t>tiab</w:t>
      </w:r>
      <w:proofErr w:type="spellEnd"/>
      <w:r w:rsidRPr="00F62C42">
        <w:t>] OR "parental"[</w:t>
      </w:r>
      <w:proofErr w:type="spellStart"/>
      <w:r w:rsidRPr="00F62C42">
        <w:t>tiab</w:t>
      </w:r>
      <w:proofErr w:type="spellEnd"/>
      <w:r w:rsidRPr="00F62C42">
        <w:t>] OR "maternal"[</w:t>
      </w:r>
      <w:proofErr w:type="spellStart"/>
      <w:r w:rsidRPr="00F62C42">
        <w:t>tiab</w:t>
      </w:r>
      <w:proofErr w:type="spellEnd"/>
      <w:r w:rsidRPr="00F62C42">
        <w:t>] OR "paternal"[</w:t>
      </w:r>
      <w:proofErr w:type="spellStart"/>
      <w:r w:rsidRPr="00F62C42">
        <w:t>tiab</w:t>
      </w:r>
      <w:proofErr w:type="spellEnd"/>
      <w:r w:rsidRPr="00F62C42">
        <w:t>]</w:t>
      </w:r>
    </w:p>
    <w:p w14:paraId="6E437F2A" w14:textId="02B6AFA1" w:rsidR="00F62C42" w:rsidRDefault="00F62C42" w:rsidP="000777E4">
      <w:pPr>
        <w:pStyle w:val="Heading4"/>
      </w:pPr>
      <w:r>
        <w:t>Race/ethnicity</w:t>
      </w:r>
    </w:p>
    <w:p w14:paraId="18B5B99F" w14:textId="7A7870CC" w:rsidR="00F62C42" w:rsidRDefault="00F62C42" w:rsidP="00F62C42">
      <w:r w:rsidRPr="00F62C42">
        <w:t>"</w:t>
      </w:r>
      <w:proofErr w:type="spellStart"/>
      <w:r w:rsidRPr="00F62C42">
        <w:t>hispanic</w:t>
      </w:r>
      <w:proofErr w:type="spellEnd"/>
      <w:r w:rsidRPr="00F62C42">
        <w:t xml:space="preserve"> </w:t>
      </w:r>
      <w:proofErr w:type="spellStart"/>
      <w:r w:rsidRPr="00F62C42">
        <w:t>americans</w:t>
      </w:r>
      <w:proofErr w:type="spellEnd"/>
      <w:r w:rsidRPr="00F62C42">
        <w:t>"[mesh] OR "</w:t>
      </w:r>
      <w:proofErr w:type="spellStart"/>
      <w:r w:rsidRPr="00F62C42">
        <w:t>african</w:t>
      </w:r>
      <w:proofErr w:type="spellEnd"/>
      <w:r w:rsidRPr="00F62C42">
        <w:t xml:space="preserve"> </w:t>
      </w:r>
      <w:proofErr w:type="spellStart"/>
      <w:r w:rsidRPr="00F62C42">
        <w:t>americans</w:t>
      </w:r>
      <w:proofErr w:type="spellEnd"/>
      <w:r w:rsidRPr="00F62C42">
        <w:t>"[mesh] OR "ethnic groups"[mesh] OR "Emigrants and immigrants"[mesh] OR "Latinx"[</w:t>
      </w:r>
      <w:proofErr w:type="spellStart"/>
      <w:r w:rsidRPr="00F62C42">
        <w:t>tiab</w:t>
      </w:r>
      <w:proofErr w:type="spellEnd"/>
      <w:r w:rsidRPr="00F62C42">
        <w:t>] OR "Latino"[</w:t>
      </w:r>
      <w:proofErr w:type="spellStart"/>
      <w:r w:rsidRPr="00F62C42">
        <w:t>tiab</w:t>
      </w:r>
      <w:proofErr w:type="spellEnd"/>
      <w:r w:rsidRPr="00F62C42">
        <w:t>] OR "Latinos"[</w:t>
      </w:r>
      <w:proofErr w:type="spellStart"/>
      <w:r w:rsidRPr="00F62C42">
        <w:t>tiab</w:t>
      </w:r>
      <w:proofErr w:type="spellEnd"/>
      <w:r w:rsidRPr="00F62C42">
        <w:t>] OR "Latina"[</w:t>
      </w:r>
      <w:proofErr w:type="spellStart"/>
      <w:r w:rsidRPr="00F62C42">
        <w:t>tiab</w:t>
      </w:r>
      <w:proofErr w:type="spellEnd"/>
      <w:r w:rsidRPr="00F62C42">
        <w:t>] OR "Latinas"[</w:t>
      </w:r>
      <w:proofErr w:type="spellStart"/>
      <w:r w:rsidRPr="00F62C42">
        <w:t>tiab</w:t>
      </w:r>
      <w:proofErr w:type="spellEnd"/>
      <w:r w:rsidRPr="00F62C42">
        <w:t>] OR "Hispanic"[</w:t>
      </w:r>
      <w:proofErr w:type="spellStart"/>
      <w:r w:rsidRPr="00F62C42">
        <w:t>tiab</w:t>
      </w:r>
      <w:proofErr w:type="spellEnd"/>
      <w:r w:rsidRPr="00F62C42">
        <w:t>] OR "Hispanics"[</w:t>
      </w:r>
      <w:proofErr w:type="spellStart"/>
      <w:r w:rsidRPr="00F62C42">
        <w:t>tiab</w:t>
      </w:r>
      <w:proofErr w:type="spellEnd"/>
      <w:r w:rsidRPr="00F62C42">
        <w:t>] OR "African American"[</w:t>
      </w:r>
      <w:proofErr w:type="spellStart"/>
      <w:r w:rsidRPr="00F62C42">
        <w:t>tiab</w:t>
      </w:r>
      <w:proofErr w:type="spellEnd"/>
      <w:r w:rsidRPr="00F62C42">
        <w:t>] OR "African Americans"[</w:t>
      </w:r>
      <w:proofErr w:type="spellStart"/>
      <w:r w:rsidRPr="00F62C42">
        <w:t>tiab</w:t>
      </w:r>
      <w:proofErr w:type="spellEnd"/>
      <w:r w:rsidRPr="00F62C42">
        <w:t>] OR "Black"[</w:t>
      </w:r>
      <w:proofErr w:type="spellStart"/>
      <w:r w:rsidRPr="00F62C42">
        <w:t>tiab</w:t>
      </w:r>
      <w:proofErr w:type="spellEnd"/>
      <w:r w:rsidRPr="00F62C42">
        <w:t>] OR "Race"[</w:t>
      </w:r>
      <w:proofErr w:type="spellStart"/>
      <w:r w:rsidRPr="00F62C42">
        <w:t>tiab</w:t>
      </w:r>
      <w:proofErr w:type="spellEnd"/>
      <w:r w:rsidRPr="00F62C42">
        <w:t>] OR "Racial"[</w:t>
      </w:r>
      <w:proofErr w:type="spellStart"/>
      <w:r w:rsidRPr="00F62C42">
        <w:t>tiab</w:t>
      </w:r>
      <w:proofErr w:type="spellEnd"/>
      <w:r w:rsidRPr="00F62C42">
        <w:t>] OR "Ethnicity"[</w:t>
      </w:r>
      <w:proofErr w:type="spellStart"/>
      <w:r w:rsidRPr="00F62C42">
        <w:t>tiab</w:t>
      </w:r>
      <w:proofErr w:type="spellEnd"/>
      <w:r w:rsidRPr="00F62C42">
        <w:t>] OR "Ethnicities"[</w:t>
      </w:r>
      <w:proofErr w:type="spellStart"/>
      <w:r w:rsidRPr="00F62C42">
        <w:t>tiab</w:t>
      </w:r>
      <w:proofErr w:type="spellEnd"/>
      <w:r w:rsidRPr="00F62C42">
        <w:t>] OR "Minority"[</w:t>
      </w:r>
      <w:proofErr w:type="spellStart"/>
      <w:r w:rsidRPr="00F62C42">
        <w:t>tiab</w:t>
      </w:r>
      <w:proofErr w:type="spellEnd"/>
      <w:r w:rsidRPr="00F62C42">
        <w:t>] OR "Minorities"[</w:t>
      </w:r>
      <w:proofErr w:type="spellStart"/>
      <w:r w:rsidRPr="00F62C42">
        <w:t>tiab</w:t>
      </w:r>
      <w:proofErr w:type="spellEnd"/>
      <w:r w:rsidRPr="00F62C42">
        <w:t>] OR "minority health"[</w:t>
      </w:r>
      <w:proofErr w:type="spellStart"/>
      <w:r w:rsidRPr="00F62C42">
        <w:t>tiab</w:t>
      </w:r>
      <w:proofErr w:type="spellEnd"/>
      <w:r w:rsidRPr="00F62C42">
        <w:t>]</w:t>
      </w:r>
    </w:p>
    <w:p w14:paraId="798C3FFC" w14:textId="55805C0C" w:rsidR="000777E4" w:rsidRDefault="000777E4" w:rsidP="000777E4">
      <w:pPr>
        <w:pStyle w:val="Heading4"/>
      </w:pPr>
      <w:r>
        <w:t>Randomized controlled trial</w:t>
      </w:r>
    </w:p>
    <w:p w14:paraId="385813D9" w14:textId="2CCEBB8C" w:rsidR="000777E4" w:rsidRDefault="000777E4" w:rsidP="000777E4">
      <w:r w:rsidRPr="000777E4">
        <w:t>(randomized controlled trial[</w:t>
      </w:r>
      <w:proofErr w:type="spellStart"/>
      <w:r w:rsidRPr="000777E4">
        <w:t>pt</w:t>
      </w:r>
      <w:proofErr w:type="spellEnd"/>
      <w:r w:rsidRPr="000777E4">
        <w:t>] OR controlled clinical trial[</w:t>
      </w:r>
      <w:proofErr w:type="spellStart"/>
      <w:r w:rsidRPr="000777E4">
        <w:t>pt</w:t>
      </w:r>
      <w:proofErr w:type="spellEnd"/>
      <w:r w:rsidRPr="000777E4">
        <w:t>] OR randomized[</w:t>
      </w:r>
      <w:proofErr w:type="spellStart"/>
      <w:r w:rsidRPr="000777E4">
        <w:t>tiab</w:t>
      </w:r>
      <w:proofErr w:type="spellEnd"/>
      <w:r w:rsidRPr="000777E4">
        <w:t>] OR placebo[</w:t>
      </w:r>
      <w:proofErr w:type="spellStart"/>
      <w:r w:rsidRPr="000777E4">
        <w:t>tiab</w:t>
      </w:r>
      <w:proofErr w:type="spellEnd"/>
      <w:r w:rsidRPr="000777E4">
        <w:t>] OR clinical trials as topic[</w:t>
      </w:r>
      <w:proofErr w:type="spellStart"/>
      <w:proofErr w:type="gramStart"/>
      <w:r w:rsidRPr="000777E4">
        <w:t>mesh:noexp</w:t>
      </w:r>
      <w:proofErr w:type="spellEnd"/>
      <w:proofErr w:type="gramEnd"/>
      <w:r w:rsidRPr="000777E4">
        <w:t>] OR randomly[</w:t>
      </w:r>
      <w:proofErr w:type="spellStart"/>
      <w:r w:rsidRPr="000777E4">
        <w:t>tiab</w:t>
      </w:r>
      <w:proofErr w:type="spellEnd"/>
      <w:r w:rsidRPr="000777E4">
        <w:t>] OR trial[</w:t>
      </w:r>
      <w:proofErr w:type="spellStart"/>
      <w:r w:rsidRPr="000777E4">
        <w:t>ti</w:t>
      </w:r>
      <w:proofErr w:type="spellEnd"/>
      <w:r w:rsidRPr="000777E4">
        <w:t>])</w:t>
      </w:r>
    </w:p>
    <w:p w14:paraId="11FDB23E" w14:textId="77777777" w:rsidR="000777E4" w:rsidRPr="000777E4" w:rsidRDefault="000777E4" w:rsidP="000777E4">
      <w:pPr>
        <w:spacing w:before="0" w:after="0"/>
        <w:rPr>
          <w:rFonts w:eastAsia="Times New Roman" w:cs="Times New Roman"/>
          <w:color w:val="000000"/>
          <w:sz w:val="20"/>
          <w:szCs w:val="20"/>
        </w:rPr>
      </w:pPr>
    </w:p>
    <w:p w14:paraId="687D990D" w14:textId="57B95B54" w:rsidR="00F62C42" w:rsidRDefault="00F62C42" w:rsidP="00F62C42">
      <w:pPr>
        <w:pStyle w:val="Heading3"/>
        <w:rPr>
          <w:rFonts w:eastAsia="Times New Roman"/>
        </w:rPr>
      </w:pPr>
      <w:r>
        <w:rPr>
          <w:rFonts w:eastAsia="Times New Roman"/>
        </w:rPr>
        <w:t>Web of Science</w:t>
      </w:r>
    </w:p>
    <w:p w14:paraId="7CF18772" w14:textId="25417D69" w:rsidR="00F62C42" w:rsidRDefault="000777E4" w:rsidP="000777E4">
      <w:pPr>
        <w:pStyle w:val="Heading4"/>
      </w:pPr>
      <w:r>
        <w:t>Obesity</w:t>
      </w:r>
    </w:p>
    <w:p w14:paraId="4A6278B1" w14:textId="3EBCEBB4" w:rsidR="000777E4" w:rsidRDefault="000777E4" w:rsidP="000777E4">
      <w:proofErr w:type="spellStart"/>
      <w:r w:rsidRPr="000777E4">
        <w:t>obes</w:t>
      </w:r>
      <w:proofErr w:type="spellEnd"/>
      <w:r w:rsidRPr="000777E4">
        <w:t xml:space="preserve">* OR BMI OR "body mass index" OR "obesity prevention" OR "body weight" OR overweight OR "weight status" OR "body fat" OR "prevent obesity" OR "healthy weight" OR </w:t>
      </w:r>
      <w:proofErr w:type="spellStart"/>
      <w:r w:rsidRPr="000777E4">
        <w:t>adipos</w:t>
      </w:r>
      <w:proofErr w:type="spellEnd"/>
      <w:r w:rsidRPr="000777E4">
        <w:t>* OR "waist circumference" OR "body weight changes" OR anthropometry OR "</w:t>
      </w:r>
      <w:proofErr w:type="spellStart"/>
      <w:r w:rsidRPr="000777E4">
        <w:t>over weight</w:t>
      </w:r>
      <w:proofErr w:type="spellEnd"/>
      <w:r w:rsidRPr="000777E4">
        <w:t xml:space="preserve">" diet OR "healthy eating" OR "energy density" OR "feeding behavior" OR "dietary habit" OR snack* OR "mealtime environment" OR meal* OR food OR "food habit" OR water OR "healthy snack" OR nutrition OR nutrient OR vegetable* OR fruit* OR juice OR "meal time behavior" OR "eating behavior" OR "food quality" OR "food preferences" OR "nutrition education" OR "nutrition quality" OR "dietary intake" OR consumption OR "whole grain" OR "sugar sweetened beverage" OR "eating habit" OR </w:t>
      </w:r>
      <w:r w:rsidRPr="000777E4">
        <w:lastRenderedPageBreak/>
        <w:t>"improved access" OR availability OR intake OR "healthy eating habit" OR "healthy food" OR "improved consumption" OR "improved intake" OR "dietary quality" OR dietary OR "food and beverage consumption" "physical activity" OR active OR movement OR "active play" OR recess OR "play time" OR playtime OR "motor skill" OR sedentary OR exercise OR play OR "free play" OR "physical fitness" OR "motor activity" OR recreation OR "physical activities" OR "sedentary behavior"</w:t>
      </w:r>
    </w:p>
    <w:p w14:paraId="70AB2437" w14:textId="318C4774" w:rsidR="000777E4" w:rsidRDefault="000777E4" w:rsidP="000777E4">
      <w:pPr>
        <w:pStyle w:val="Heading4"/>
        <w:rPr>
          <w:rFonts w:eastAsia="Times New Roman"/>
        </w:rPr>
      </w:pPr>
      <w:r>
        <w:rPr>
          <w:rFonts w:eastAsia="Times New Roman"/>
        </w:rPr>
        <w:t>Digital health</w:t>
      </w:r>
    </w:p>
    <w:p w14:paraId="6D9DFA77" w14:textId="45B00248" w:rsidR="000777E4" w:rsidRDefault="000777E4" w:rsidP="000777E4">
      <w:r w:rsidRPr="000777E4">
        <w:t xml:space="preserve">"digital health" OR </w:t>
      </w:r>
      <w:proofErr w:type="spellStart"/>
      <w:r w:rsidRPr="000777E4">
        <w:t>mhealth</w:t>
      </w:r>
      <w:proofErr w:type="spellEnd"/>
      <w:r w:rsidRPr="000777E4">
        <w:t xml:space="preserve"> OR </w:t>
      </w:r>
      <w:proofErr w:type="spellStart"/>
      <w:r w:rsidRPr="000777E4">
        <w:t>ehealth</w:t>
      </w:r>
      <w:proofErr w:type="spellEnd"/>
      <w:r w:rsidRPr="000777E4">
        <w:t xml:space="preserve"> OR "m-health" OR "e-health" OR text OR "text-based" OR internet OR computer OR computers OR SMS OR </w:t>
      </w:r>
      <w:proofErr w:type="spellStart"/>
      <w:r w:rsidRPr="000777E4">
        <w:t>iphone</w:t>
      </w:r>
      <w:proofErr w:type="spellEnd"/>
      <w:r w:rsidRPr="000777E4">
        <w:t xml:space="preserve"> OR </w:t>
      </w:r>
      <w:proofErr w:type="spellStart"/>
      <w:r w:rsidRPr="000777E4">
        <w:t>iphones</w:t>
      </w:r>
      <w:proofErr w:type="spellEnd"/>
      <w:r w:rsidRPr="000777E4">
        <w:t xml:space="preserve"> OR phone OR phones OR smartphone OR smartphones OR mobile OR tablet OR tablets OR "video game" OR "video games" OR videogame OR videogames OR technology OR technologies OR web OR online OR "social media" OR "social network" OR "social networks" OR email OR "e-mail" OR </w:t>
      </w:r>
      <w:proofErr w:type="spellStart"/>
      <w:r w:rsidRPr="000777E4">
        <w:t>elearning</w:t>
      </w:r>
      <w:proofErr w:type="spellEnd"/>
      <w:r w:rsidRPr="000777E4">
        <w:t xml:space="preserve"> OR "e-learning" OR telehealth OR app OR "mobile app" OR "mobile apps" OR applications OR "mobile application" OR "mobile applications" OR "mobile device" OR "mobile devices" OR "web based" OR "web-based" OR "cell phone" OR "cell phones" OR cellphone OR cellphones OR "smart phone" OR "smart phones"</w:t>
      </w:r>
    </w:p>
    <w:p w14:paraId="0C54572E" w14:textId="18EAB97F" w:rsidR="000777E4" w:rsidRDefault="000777E4" w:rsidP="000777E4">
      <w:pPr>
        <w:pStyle w:val="Heading4"/>
      </w:pPr>
      <w:r>
        <w:t>Parents/caregivers</w:t>
      </w:r>
    </w:p>
    <w:p w14:paraId="28387FFB" w14:textId="1A928B57" w:rsidR="000777E4" w:rsidRDefault="000777E4" w:rsidP="000777E4">
      <w:r w:rsidRPr="000777E4">
        <w:t>parent OR parents OR mother OR mothers OR father OR fathers OR guardian OR guardians OR caregiver OR caregivers OR parenting OR parental OR maternal OR paternal</w:t>
      </w:r>
    </w:p>
    <w:p w14:paraId="02F84334" w14:textId="398084C1" w:rsidR="000777E4" w:rsidRDefault="000777E4" w:rsidP="000777E4">
      <w:pPr>
        <w:pStyle w:val="Heading4"/>
        <w:rPr>
          <w:rFonts w:eastAsia="Times New Roman"/>
        </w:rPr>
      </w:pPr>
      <w:r>
        <w:rPr>
          <w:rFonts w:eastAsia="Times New Roman"/>
        </w:rPr>
        <w:t>Race/ethnicity</w:t>
      </w:r>
    </w:p>
    <w:p w14:paraId="52F6392C" w14:textId="4AFC23AD" w:rsidR="000777E4" w:rsidRDefault="000777E4" w:rsidP="000777E4">
      <w:r w:rsidRPr="000777E4">
        <w:t>Latinx OR Latino OR Latinos OR Latina OR Latinas OR Hispanic OR Hispanics OR "African American" OR "African Americans" OR "Black" OR "Race" OR "Racial" OR "Ethnicity" OR "Ethnicities" OR "Minority" OR "Minorities" OR "minority health"</w:t>
      </w:r>
    </w:p>
    <w:p w14:paraId="45F183C1" w14:textId="423203CE" w:rsidR="000777E4" w:rsidRDefault="000777E4" w:rsidP="000777E4">
      <w:pPr>
        <w:pStyle w:val="Heading4"/>
        <w:rPr>
          <w:rFonts w:eastAsia="Times New Roman"/>
        </w:rPr>
      </w:pPr>
      <w:r>
        <w:rPr>
          <w:rFonts w:eastAsia="Times New Roman"/>
        </w:rPr>
        <w:t>Randomized controlled trials</w:t>
      </w:r>
    </w:p>
    <w:p w14:paraId="1AC076B8" w14:textId="77777777" w:rsidR="000777E4" w:rsidRPr="000777E4" w:rsidRDefault="000777E4" w:rsidP="000777E4">
      <w:r w:rsidRPr="000777E4">
        <w:t>"clinical trial*" OR "research design" OR "comparative stud*" OR "evaluation stud*" OR "controlled trial*" OR "follow-up stud*" OR "prospective stud*" OR random* OR placebo* OR "single blind*" OR "double blind*"</w:t>
      </w:r>
    </w:p>
    <w:sectPr w:rsidR="000777E4" w:rsidRPr="000777E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51FD35" w14:textId="77777777" w:rsidR="006123A9" w:rsidRDefault="006123A9" w:rsidP="00117666">
      <w:pPr>
        <w:spacing w:after="0"/>
      </w:pPr>
      <w:r>
        <w:separator/>
      </w:r>
    </w:p>
  </w:endnote>
  <w:endnote w:type="continuationSeparator" w:id="0">
    <w:p w14:paraId="755BC937" w14:textId="77777777" w:rsidR="006123A9" w:rsidRDefault="006123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BCFC67" w14:textId="77777777" w:rsidR="006123A9" w:rsidRDefault="006123A9" w:rsidP="00117666">
      <w:pPr>
        <w:spacing w:after="0"/>
      </w:pPr>
      <w:r>
        <w:separator/>
      </w:r>
    </w:p>
  </w:footnote>
  <w:footnote w:type="continuationSeparator" w:id="0">
    <w:p w14:paraId="71EBA7C6" w14:textId="77777777" w:rsidR="006123A9" w:rsidRDefault="006123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C032F7"/>
    <w:multiLevelType w:val="hybridMultilevel"/>
    <w:tmpl w:val="3F46B2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0MzMwMjIwtDQ3MjZT0lEKTi0uzszPAykwrAUAT+yONywAAAA="/>
  </w:docVars>
  <w:rsids>
    <w:rsidRoot w:val="00ED20B5"/>
    <w:rsid w:val="0001436A"/>
    <w:rsid w:val="00034304"/>
    <w:rsid w:val="00035434"/>
    <w:rsid w:val="00052A14"/>
    <w:rsid w:val="000777E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6968"/>
    <w:rsid w:val="006123A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2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41355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0931424">
      <w:bodyDiv w:val="1"/>
      <w:marLeft w:val="0"/>
      <w:marRight w:val="0"/>
      <w:marTop w:val="0"/>
      <w:marBottom w:val="0"/>
      <w:divBdr>
        <w:top w:val="none" w:sz="0" w:space="0" w:color="auto"/>
        <w:left w:val="none" w:sz="0" w:space="0" w:color="auto"/>
        <w:bottom w:val="none" w:sz="0" w:space="0" w:color="auto"/>
        <w:right w:val="none" w:sz="0" w:space="0" w:color="auto"/>
      </w:divBdr>
    </w:div>
    <w:div w:id="988289313">
      <w:bodyDiv w:val="1"/>
      <w:marLeft w:val="0"/>
      <w:marRight w:val="0"/>
      <w:marTop w:val="0"/>
      <w:marBottom w:val="0"/>
      <w:divBdr>
        <w:top w:val="none" w:sz="0" w:space="0" w:color="auto"/>
        <w:left w:val="none" w:sz="0" w:space="0" w:color="auto"/>
        <w:bottom w:val="none" w:sz="0" w:space="0" w:color="auto"/>
        <w:right w:val="none" w:sz="0" w:space="0" w:color="auto"/>
      </w:divBdr>
    </w:div>
    <w:div w:id="1049888606">
      <w:bodyDiv w:val="1"/>
      <w:marLeft w:val="0"/>
      <w:marRight w:val="0"/>
      <w:marTop w:val="0"/>
      <w:marBottom w:val="0"/>
      <w:divBdr>
        <w:top w:val="none" w:sz="0" w:space="0" w:color="auto"/>
        <w:left w:val="none" w:sz="0" w:space="0" w:color="auto"/>
        <w:bottom w:val="none" w:sz="0" w:space="0" w:color="auto"/>
        <w:right w:val="none" w:sz="0" w:space="0" w:color="auto"/>
      </w:divBdr>
    </w:div>
    <w:div w:id="1168441578">
      <w:bodyDiv w:val="1"/>
      <w:marLeft w:val="0"/>
      <w:marRight w:val="0"/>
      <w:marTop w:val="0"/>
      <w:marBottom w:val="0"/>
      <w:divBdr>
        <w:top w:val="none" w:sz="0" w:space="0" w:color="auto"/>
        <w:left w:val="none" w:sz="0" w:space="0" w:color="auto"/>
        <w:bottom w:val="none" w:sz="0" w:space="0" w:color="auto"/>
        <w:right w:val="none" w:sz="0" w:space="0" w:color="auto"/>
      </w:divBdr>
    </w:div>
    <w:div w:id="122888159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5964348">
      <w:bodyDiv w:val="1"/>
      <w:marLeft w:val="0"/>
      <w:marRight w:val="0"/>
      <w:marTop w:val="0"/>
      <w:marBottom w:val="0"/>
      <w:divBdr>
        <w:top w:val="none" w:sz="0" w:space="0" w:color="auto"/>
        <w:left w:val="none" w:sz="0" w:space="0" w:color="auto"/>
        <w:bottom w:val="none" w:sz="0" w:space="0" w:color="auto"/>
        <w:right w:val="none" w:sz="0" w:space="0" w:color="auto"/>
      </w:divBdr>
    </w:div>
    <w:div w:id="1626933155">
      <w:bodyDiv w:val="1"/>
      <w:marLeft w:val="0"/>
      <w:marRight w:val="0"/>
      <w:marTop w:val="0"/>
      <w:marBottom w:val="0"/>
      <w:divBdr>
        <w:top w:val="none" w:sz="0" w:space="0" w:color="auto"/>
        <w:left w:val="none" w:sz="0" w:space="0" w:color="auto"/>
        <w:bottom w:val="none" w:sz="0" w:space="0" w:color="auto"/>
        <w:right w:val="none" w:sz="0" w:space="0" w:color="auto"/>
      </w:divBdr>
    </w:div>
    <w:div w:id="1696231572">
      <w:bodyDiv w:val="1"/>
      <w:marLeft w:val="0"/>
      <w:marRight w:val="0"/>
      <w:marTop w:val="0"/>
      <w:marBottom w:val="0"/>
      <w:divBdr>
        <w:top w:val="none" w:sz="0" w:space="0" w:color="auto"/>
        <w:left w:val="none" w:sz="0" w:space="0" w:color="auto"/>
        <w:bottom w:val="none" w:sz="0" w:space="0" w:color="auto"/>
        <w:right w:val="none" w:sz="0" w:space="0" w:color="auto"/>
      </w:divBdr>
    </w:div>
    <w:div w:id="1825660908">
      <w:bodyDiv w:val="1"/>
      <w:marLeft w:val="0"/>
      <w:marRight w:val="0"/>
      <w:marTop w:val="0"/>
      <w:marBottom w:val="0"/>
      <w:divBdr>
        <w:top w:val="none" w:sz="0" w:space="0" w:color="auto"/>
        <w:left w:val="none" w:sz="0" w:space="0" w:color="auto"/>
        <w:bottom w:val="none" w:sz="0" w:space="0" w:color="auto"/>
        <w:right w:val="none" w:sz="0" w:space="0" w:color="auto"/>
      </w:divBdr>
    </w:div>
    <w:div w:id="1860384759">
      <w:bodyDiv w:val="1"/>
      <w:marLeft w:val="0"/>
      <w:marRight w:val="0"/>
      <w:marTop w:val="0"/>
      <w:marBottom w:val="0"/>
      <w:divBdr>
        <w:top w:val="none" w:sz="0" w:space="0" w:color="auto"/>
        <w:left w:val="none" w:sz="0" w:space="0" w:color="auto"/>
        <w:bottom w:val="none" w:sz="0" w:space="0" w:color="auto"/>
        <w:right w:val="none" w:sz="0" w:space="0" w:color="auto"/>
      </w:divBdr>
    </w:div>
    <w:div w:id="1961957437">
      <w:bodyDiv w:val="1"/>
      <w:marLeft w:val="0"/>
      <w:marRight w:val="0"/>
      <w:marTop w:val="0"/>
      <w:marBottom w:val="0"/>
      <w:divBdr>
        <w:top w:val="none" w:sz="0" w:space="0" w:color="auto"/>
        <w:left w:val="none" w:sz="0" w:space="0" w:color="auto"/>
        <w:bottom w:val="none" w:sz="0" w:space="0" w:color="auto"/>
        <w:right w:val="none" w:sz="0" w:space="0" w:color="auto"/>
      </w:divBdr>
    </w:div>
    <w:div w:id="2011181135">
      <w:bodyDiv w:val="1"/>
      <w:marLeft w:val="0"/>
      <w:marRight w:val="0"/>
      <w:marTop w:val="0"/>
      <w:marBottom w:val="0"/>
      <w:divBdr>
        <w:top w:val="none" w:sz="0" w:space="0" w:color="auto"/>
        <w:left w:val="none" w:sz="0" w:space="0" w:color="auto"/>
        <w:bottom w:val="none" w:sz="0" w:space="0" w:color="auto"/>
        <w:right w:val="none" w:sz="0" w:space="0" w:color="auto"/>
      </w:divBdr>
    </w:div>
    <w:div w:id="2015301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6</Pages>
  <Words>2340</Words>
  <Characters>1334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n sanchez-flack</cp:lastModifiedBy>
  <cp:revision>3</cp:revision>
  <cp:lastPrinted>2013-10-03T12:51:00Z</cp:lastPrinted>
  <dcterms:created xsi:type="dcterms:W3CDTF">2018-11-23T08:58:00Z</dcterms:created>
  <dcterms:modified xsi:type="dcterms:W3CDTF">2021-03-25T17:40:00Z</dcterms:modified>
</cp:coreProperties>
</file>